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E2C84" w14:textId="77777777" w:rsidR="00680616" w:rsidRPr="00215C2F" w:rsidRDefault="00680616" w:rsidP="00BF602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9B264A" w14:textId="5F3DD153" w:rsidR="00680616" w:rsidRPr="003913A5" w:rsidRDefault="003913A5" w:rsidP="00A5303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3913A5"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680616" w:rsidRPr="003913A5">
        <w:rPr>
          <w:rFonts w:ascii="Times New Roman" w:hAnsi="Times New Roman" w:cs="Times New Roman"/>
          <w:b/>
          <w:bCs/>
          <w:lang w:val="en-US"/>
        </w:rPr>
        <w:t xml:space="preserve">Table: </w:t>
      </w:r>
      <w:r w:rsidR="00A53034" w:rsidRPr="003913A5">
        <w:rPr>
          <w:rFonts w:ascii="Times New Roman" w:hAnsi="Times New Roman" w:cs="Times New Roman"/>
          <w:b/>
          <w:bCs/>
          <w:lang w:val="en-US"/>
        </w:rPr>
        <w:t>Inter-observer variation in determination of AZT and CAZ-AVI synergy with different methods</w:t>
      </w:r>
    </w:p>
    <w:tbl>
      <w:tblPr>
        <w:tblStyle w:val="TableGrid"/>
        <w:tblW w:w="14029" w:type="dxa"/>
        <w:tblInd w:w="0" w:type="dxa"/>
        <w:tblLook w:val="04A0" w:firstRow="1" w:lastRow="0" w:firstColumn="1" w:lastColumn="0" w:noHBand="0" w:noVBand="1"/>
      </w:tblPr>
      <w:tblGrid>
        <w:gridCol w:w="894"/>
        <w:gridCol w:w="1013"/>
        <w:gridCol w:w="1013"/>
        <w:gridCol w:w="1413"/>
        <w:gridCol w:w="1013"/>
        <w:gridCol w:w="1013"/>
        <w:gridCol w:w="1413"/>
        <w:gridCol w:w="1013"/>
        <w:gridCol w:w="1013"/>
        <w:gridCol w:w="1413"/>
        <w:gridCol w:w="1013"/>
        <w:gridCol w:w="1013"/>
        <w:gridCol w:w="1413"/>
      </w:tblGrid>
      <w:tr w:rsidR="00C26E73" w:rsidRPr="00215C2F" w14:paraId="48684AD3" w14:textId="2369FF67" w:rsidTr="00680616">
        <w:tc>
          <w:tcPr>
            <w:tcW w:w="8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1071D" w14:textId="77777777" w:rsidR="00C26E73" w:rsidRPr="00215C2F" w:rsidRDefault="00C26E73" w:rsidP="00DB45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olate number</w:t>
            </w:r>
          </w:p>
        </w:tc>
        <w:tc>
          <w:tcPr>
            <w:tcW w:w="3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C1FE0" w14:textId="7CD8031A" w:rsidR="00C26E73" w:rsidRPr="00215C2F" w:rsidRDefault="00C26E73" w:rsidP="00DB45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nergy in modified E-test disc diffusion method</w:t>
            </w:r>
          </w:p>
        </w:tc>
        <w:tc>
          <w:tcPr>
            <w:tcW w:w="3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FAB37" w14:textId="7EFE8330" w:rsidR="00C26E73" w:rsidRPr="00215C2F" w:rsidRDefault="00C26E73" w:rsidP="00DB45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nergy in supplemented agar disc diffusion method</w:t>
            </w:r>
          </w:p>
        </w:tc>
        <w:tc>
          <w:tcPr>
            <w:tcW w:w="3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D7949" w14:textId="1A3C58CF" w:rsidR="00C26E73" w:rsidRPr="00215C2F" w:rsidRDefault="00C26E73" w:rsidP="00DB45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nergy in double disc diffusion method</w:t>
            </w:r>
          </w:p>
        </w:tc>
        <w:tc>
          <w:tcPr>
            <w:tcW w:w="31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7DBA0" w14:textId="7CC793D3" w:rsidR="00C26E73" w:rsidRPr="00215C2F" w:rsidRDefault="00C26E73" w:rsidP="00DB45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nergy in disc replacement method</w:t>
            </w:r>
          </w:p>
        </w:tc>
      </w:tr>
      <w:tr w:rsidR="00680616" w:rsidRPr="00215C2F" w14:paraId="2D2741E2" w14:textId="75314E5B" w:rsidTr="00680616">
        <w:tc>
          <w:tcPr>
            <w:tcW w:w="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B656E" w14:textId="77777777" w:rsidR="00C26E73" w:rsidRPr="00215C2F" w:rsidRDefault="00C26E73" w:rsidP="00C26E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133400210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803D8" w14:textId="28FC659E" w:rsidR="00C26E73" w:rsidRPr="00215C2F" w:rsidRDefault="00C26E73" w:rsidP="00C26E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bserver 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CB571" w14:textId="49309EF6" w:rsidR="00C26E73" w:rsidRPr="00215C2F" w:rsidRDefault="00C26E73" w:rsidP="00C26E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bserver 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96BFF" w14:textId="02C2C621" w:rsidR="00C26E73" w:rsidRPr="00215C2F" w:rsidRDefault="00C26E73" w:rsidP="00C26E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nal interpretat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C1A84" w14:textId="6EA9A8B4" w:rsidR="00C26E73" w:rsidRPr="00215C2F" w:rsidRDefault="00C26E73" w:rsidP="00C26E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r 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8F19D" w14:textId="7DBA0244" w:rsidR="00C26E73" w:rsidRPr="00215C2F" w:rsidRDefault="00C26E73" w:rsidP="00C26E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r 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9C569" w14:textId="63F5D4BA" w:rsidR="00C26E73" w:rsidRPr="00215C2F" w:rsidRDefault="00C26E73" w:rsidP="00C26E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interpretat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E8F38" w14:textId="5A0D4710" w:rsidR="00C26E73" w:rsidRPr="00215C2F" w:rsidRDefault="00C26E73" w:rsidP="00C26E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bserver 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1BCAC" w14:textId="4A6C0FF9" w:rsidR="00C26E73" w:rsidRPr="00215C2F" w:rsidRDefault="00C26E73" w:rsidP="00C26E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bserver 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6F8EB" w14:textId="2EAD9129" w:rsidR="00C26E73" w:rsidRPr="00215C2F" w:rsidRDefault="00C26E73" w:rsidP="00C26E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nal interpretat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44AB" w14:textId="5C014BFD" w:rsidR="00C26E73" w:rsidRPr="00215C2F" w:rsidRDefault="00C26E73" w:rsidP="00C26E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r 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FB671" w14:textId="38CD1ABA" w:rsidR="00C26E73" w:rsidRPr="00215C2F" w:rsidRDefault="00C26E73" w:rsidP="00C26E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r 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7F2F7" w14:textId="2F87280A" w:rsidR="00C26E73" w:rsidRPr="00215C2F" w:rsidRDefault="00C26E73" w:rsidP="00C26E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interpretation</w:t>
            </w:r>
          </w:p>
        </w:tc>
      </w:tr>
      <w:bookmarkEnd w:id="0"/>
      <w:tr w:rsidR="00680616" w:rsidRPr="00215C2F" w14:paraId="4871BC65" w14:textId="0350DBF4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754CA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28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E5750" w14:textId="4BE5CBB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88BE8" w14:textId="4CD65FA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BEFB6" w14:textId="194EFE2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80E4F" w14:textId="581D8BC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9A379" w14:textId="00896A8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12A55" w14:textId="32C981B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B6662" w14:textId="698D093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A18C7" w14:textId="71AE1E5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12040" w14:textId="15F3649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A4446" w14:textId="78B1F51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FBD5D" w14:textId="3242935A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2DA9C" w14:textId="3F1BB3B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05BE7AE5" w14:textId="7E596AA3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54D66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30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FCA8D" w14:textId="28404BB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A436F" w14:textId="457CDBE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9ECB7" w14:textId="2AC3C25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AF7D5" w14:textId="01041BC4" w:rsidR="00EF1F08" w:rsidRPr="00215C2F" w:rsidRDefault="009E1B44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26790" w14:textId="6B1D666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C0091" w14:textId="6E6B3C9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50ECB" w14:textId="53EF321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6E922" w14:textId="7669FBA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F8194" w14:textId="69D84D1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47BA7" w14:textId="6587F60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734D2" w14:textId="2BF67C4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CE97F" w14:textId="2A0A94C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6078E5B2" w14:textId="527697C2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D49DA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7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61CE9" w14:textId="0AA585D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FD223" w14:textId="620C8B3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D6B18" w14:textId="0382070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26485" w14:textId="0F901E4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EBE7" w14:textId="589ED02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4CF7E" w14:textId="11C0C6C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78CD4" w14:textId="432FC31A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7C310" w14:textId="5AE84B9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F6F2B" w14:textId="2A11FFB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41CB8" w14:textId="23B0315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05C6E" w14:textId="57270F2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8D986" w14:textId="107C7D6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172B02C4" w14:textId="2AADC0AC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0BE19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10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2448A" w14:textId="7B7C0C3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C2AF6" w14:textId="68B7345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90E7C" w14:textId="4A21F92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D9333" w14:textId="26E5BA8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4D170" w14:textId="5FA478E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37B39" w14:textId="2B956AF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EE7AC" w14:textId="5BE5C25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BD57E" w14:textId="5620FC3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2A12A" w14:textId="5E68B9DA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0D05F" w14:textId="2712B7D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03845" w14:textId="62DEC28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55BE7" w14:textId="512953F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4BBC5F4E" w14:textId="3C638974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5D080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14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7CFEA" w14:textId="60ED9C6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02556" w14:textId="1C63685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55292" w14:textId="73C8A70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D8E51" w14:textId="5631536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9AD31" w14:textId="43C0309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5FCB4" w14:textId="1E35A74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38ACC" w14:textId="185D43D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FD48A" w14:textId="4A798BB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FEE60" w14:textId="72AEC5C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5C8CE" w14:textId="1422F11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913DE" w14:textId="16DA47A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D0D7E" w14:textId="39862B0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4269607E" w14:textId="111B7943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10BFB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15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E7FF5" w14:textId="16970AF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FA23C" w14:textId="2CA798A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FC0FF" w14:textId="73BBD75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BD161" w14:textId="3D59CDD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C2870" w14:textId="3F15849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8455A" w14:textId="0B5F19F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0A3B3" w14:textId="4CFF9C5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49C04" w14:textId="33F210B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72869" w14:textId="35E708A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ECAD3" w14:textId="1B87FE9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8B41F" w14:textId="4EFBC6D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7B4B0" w14:textId="6B2E7E2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20FD25F5" w14:textId="50ABAA5D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79099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16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4D638" w14:textId="3B8B975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ADFDC" w14:textId="3498ACA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AD9A1" w14:textId="0840CF6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BE61C" w14:textId="393AA41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773DF" w14:textId="378CB6B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51897" w14:textId="5A7339D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1AFA2" w14:textId="051C9EC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069A9" w14:textId="68776A5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410D8" w14:textId="7B4333D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F17A5" w14:textId="4B3E844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E1EA7" w14:textId="2C089CB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3973C" w14:textId="71AA24E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135066AA" w14:textId="58BDD6C0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5FE53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C24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3069B" w14:textId="753AC67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14B49" w14:textId="6023E53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22DB2" w14:textId="3960FE6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00160" w14:textId="19B70C2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16F28" w14:textId="2C49D80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21C9C" w14:textId="117FFB8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68FA9" w14:textId="3603F97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068AC" w14:textId="4838224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3B07F" w14:textId="5C28F57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ED08E" w14:textId="3866669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CF585" w14:textId="61702A0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46A8E" w14:textId="2756E5F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15DC8356" w14:textId="26D88528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F4102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16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73491" w14:textId="6ADDA55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86363" w14:textId="5C1D86C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99618" w14:textId="590B9AEA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FFB58" w14:textId="1E594A2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A5D00" w14:textId="27F2619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E908F" w14:textId="75E02F0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89BE7" w14:textId="5186BE9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D5CC4" w14:textId="2C87523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ECCF0" w14:textId="2A5E4E0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A7A6B" w14:textId="4B79DEC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816AF" w14:textId="27097F2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91284" w14:textId="4BC1478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3DBC37E9" w14:textId="4EC83AA1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7355C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U30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E7B31" w14:textId="259510F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8D4F3" w14:textId="60B54E6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E596C" w14:textId="2496D3B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97AD9" w14:textId="627E467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A9EE9" w14:textId="189587F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F46CE" w14:textId="3478C4A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D94EF" w14:textId="5A51633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0C1B4" w14:textId="4B43EC4A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46762" w14:textId="5690D5A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36F11" w14:textId="1D638BA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D7569" w14:textId="325FB38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E02CF" w14:textId="50E1666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09F98A72" w14:textId="673EB49C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9AED9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24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E9D81" w14:textId="61B1587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D4C03" w14:textId="12D61B8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9C303" w14:textId="71A81DC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B4592" w14:textId="2161C84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8D910" w14:textId="3B8CC5A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C31A7" w14:textId="181C516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366D9" w14:textId="532646E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AC344" w14:textId="1D92768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163E5" w14:textId="618A31BA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EFD4B" w14:textId="0EF12A9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0C4FE" w14:textId="1C76993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3B6C9" w14:textId="7223246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46516EA9" w14:textId="02A82F5D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0E26C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C28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E903F" w14:textId="2CAFC7F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08B24" w14:textId="3AEB585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6BE25" w14:textId="598C1D6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951A8" w14:textId="3F4C1F9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E6710" w14:textId="228650E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479CC" w14:textId="116B61A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F20C6" w14:textId="7E79D9E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1F9A8" w14:textId="16DAC37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4014B" w14:textId="0DA2A9E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FC8C6" w14:textId="54FC6B3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704D3" w14:textId="0CE0605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DBD75" w14:textId="4938AE8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007CCD12" w14:textId="3AC9ED99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F2448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25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84D73" w14:textId="58D6024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02E9C" w14:textId="6C49FAE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8FE00" w14:textId="7B61CFB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50BFC" w14:textId="66656DC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98F0D" w14:textId="15D9CC1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AAA8" w14:textId="5F8E85A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2A501" w14:textId="39C54AF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E8F8F" w14:textId="6B4D7A3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39180" w14:textId="4AE8B5C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48EF6" w14:textId="72A97D2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10C16" w14:textId="16DBEA0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CEAF9" w14:textId="1E8D525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59A163D1" w14:textId="57BF52A9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3DD71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C42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9F6C7" w14:textId="2F2D3D3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CEEA3" w14:textId="759262D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B9B7C" w14:textId="0BE68F4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8CDB3" w14:textId="5C31376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803D9" w14:textId="5F76531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88208" w14:textId="79AA622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B5AA" w14:textId="51B0906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9B3C7" w14:textId="1657AA2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FD961" w14:textId="5C92C6A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9161B" w14:textId="6B3279F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28B82" w14:textId="0DACF56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2EF24" w14:textId="2E9C4B1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0E39591B" w14:textId="742D186F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F2CF5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C45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5CDE5" w14:textId="6503989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8A514" w14:textId="7C51F7C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1D6C5" w14:textId="2956400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909A0" w14:textId="6727F2B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31299" w14:textId="595F361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D3865" w14:textId="1883A5F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FF4D3" w14:textId="7D9FC30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A6B45" w14:textId="3C26E63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440AE" w14:textId="05DC887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A3EC3" w14:textId="0A7EA37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BE163" w14:textId="3F4ECCA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F4ACC" w14:textId="3CF889E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08D1644A" w14:textId="42B519F3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C0F30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29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D3EA0" w14:textId="6D328D1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85B3C" w14:textId="4A12D50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10834" w14:textId="39D2FC0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49306" w14:textId="02963C9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928BE" w14:textId="34AAA67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CD983" w14:textId="0D82D91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1AED9" w14:textId="750A1C6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D2E32" w14:textId="3B5BB71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DEC99" w14:textId="786CA1E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F1DDC" w14:textId="3752143A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D2AB2" w14:textId="4D0EF06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14EB4" w14:textId="25CECAF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2B26A451" w14:textId="05252304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11B5C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33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2C37B" w14:textId="475CB12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22B48" w14:textId="4F83750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3750C" w14:textId="6E1A66E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E2BFE" w14:textId="2A15065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A98EC" w14:textId="6206846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97413" w14:textId="45A34AE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F7F56" w14:textId="5FB05FD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290CF" w14:textId="4020161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2EAD9" w14:textId="29FBA26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F232B" w14:textId="0EEAF26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0AE89" w14:textId="6A73DA2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CF8D6" w14:textId="4CDB0D3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216B7380" w14:textId="78A32645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A7FBC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C46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F04D9" w14:textId="4A043B4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9E27C" w14:textId="012CDD8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266DF" w14:textId="05EB68D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38D9" w14:textId="03A226F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ED3BE" w14:textId="2F1211F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E03FA" w14:textId="247CE8B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64BCE" w14:textId="53BCCF0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E33A0" w14:textId="24982CE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DD130" w14:textId="0FD55C4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080E5" w14:textId="6662CDD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40A4D" w14:textId="79841E3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02113" w14:textId="0A97E81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5327430E" w14:textId="6E01A10E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ABBB5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34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D33D4" w14:textId="1F63933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A2B2C" w14:textId="313ADA3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72B0C" w14:textId="3322CD5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B530F" w14:textId="7EBE350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E4F45" w14:textId="6347696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40EC3" w14:textId="66F79C4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DD1C3" w14:textId="3D9F5EEA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260F4" w14:textId="345B556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B5589" w14:textId="2EE9138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A0999" w14:textId="777F51D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2F89A" w14:textId="5C8747D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C770B" w14:textId="00AF17F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44DE12DF" w14:textId="5ABFBCA2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43F5D" w14:textId="77777777" w:rsidR="00C26E73" w:rsidRPr="00215C2F" w:rsidRDefault="00C26E73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C58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13E5F" w14:textId="3A4786EC" w:rsidR="00C26E73" w:rsidRPr="00215C2F" w:rsidRDefault="004A7BE4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2A8A4" w14:textId="592B4689" w:rsidR="00C26E73" w:rsidRPr="00215C2F" w:rsidRDefault="004A7BE4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C6528" w14:textId="6C3DD2C1" w:rsidR="00C26E73" w:rsidRPr="00215C2F" w:rsidRDefault="004A7BE4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1979C" w14:textId="4434132F" w:rsidR="00C26E73" w:rsidRPr="00215C2F" w:rsidRDefault="00E12892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1FAB0" w14:textId="1CD0CA6B" w:rsidR="00C26E73" w:rsidRPr="00215C2F" w:rsidRDefault="00E12892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B028F" w14:textId="10F22445" w:rsidR="00C26E73" w:rsidRPr="00215C2F" w:rsidRDefault="00E12892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D2252" w14:textId="26090682" w:rsidR="00C26E73" w:rsidRPr="00215C2F" w:rsidRDefault="00E12892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89032" w14:textId="1B3B1BBA" w:rsidR="00C26E73" w:rsidRPr="00215C2F" w:rsidRDefault="00EF1F08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A82A5" w14:textId="45A3718E" w:rsidR="00C26E73" w:rsidRPr="00215C2F" w:rsidRDefault="00EF1F08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3B725" w14:textId="2A483D43" w:rsidR="00C26E73" w:rsidRPr="00215C2F" w:rsidRDefault="00EF1F08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E2C5E" w14:textId="306303AA" w:rsidR="00C26E73" w:rsidRPr="00215C2F" w:rsidRDefault="00EF1F08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47250" w14:textId="61905FCE" w:rsidR="00C26E73" w:rsidRPr="00215C2F" w:rsidRDefault="00EF1F08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80616" w:rsidRPr="00215C2F" w14:paraId="0CE22681" w14:textId="0D922A47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6D6A5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C65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4ECAA" w14:textId="3A7E0FE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82AF3" w14:textId="4B934CB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4630D" w14:textId="2A1B3DF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8BB19" w14:textId="20406293" w:rsidR="00EF1F08" w:rsidRPr="00215C2F" w:rsidRDefault="009E1B44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E6B9A" w14:textId="16A61E5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2AB4B" w14:textId="7DE5D77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482AA" w14:textId="630AF69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0424F" w14:textId="44F2252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1205C" w14:textId="4D54477A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C54EB" w14:textId="78E15AD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5FD9D" w14:textId="5458BC8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C96A6" w14:textId="1271DCC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680616" w:rsidRPr="00215C2F" w14:paraId="5DD2146C" w14:textId="4FDC2244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BD690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48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A4FDB" w14:textId="47E9DCD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653E9" w14:textId="2A2095D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DD2D4" w14:textId="76D3EC2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E1044" w14:textId="69A9861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2E748" w14:textId="045F6DE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F8230" w14:textId="446F1A6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46829" w14:textId="36A41F3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545E3" w14:textId="3431D1E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AED86" w14:textId="3546F39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615AB" w14:textId="744802D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4ACF6" w14:textId="7C60A14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B5AE0" w14:textId="745A353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480D61BF" w14:textId="737A2AD9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65AC9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C70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0C9C8" w14:textId="77BAF3A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9EA13" w14:textId="62F0F10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5D4CF" w14:textId="3F13A08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1F758" w14:textId="278A64D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AC542" w14:textId="5C089E7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E4A17" w14:textId="7554C70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8FEA5" w14:textId="544C83F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AF7BA" w14:textId="3A9A7E3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6AA58" w14:textId="33278BD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2C3CF" w14:textId="09A22E8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CC546" w14:textId="2217FFA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AC11E" w14:textId="43B8C1A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2160ACC5" w14:textId="6D5F6028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ACEF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U121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A27F9" w14:textId="5A21517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C41AB" w14:textId="505AFF6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FF829" w14:textId="6F012B8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04231" w14:textId="034A89C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83109" w14:textId="51B35F9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DFAF0" w14:textId="5063F05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84228" w14:textId="1670130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F23BD" w14:textId="53E812F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CDA35" w14:textId="0F2B894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0C04F" w14:textId="2DE0AA7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5EAEF" w14:textId="0DB7820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8CA93" w14:textId="21E9AD3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6644ECE5" w14:textId="298066E9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0C468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U126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39D18" w14:textId="4B3E098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E9662" w14:textId="4E04907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C0053" w14:textId="1AF0FDB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53802" w14:textId="5D95828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285FC" w14:textId="69671E7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AE58B" w14:textId="25083E9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F037F" w14:textId="6497652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19B63" w14:textId="092D510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8E5AC" w14:textId="143E0CB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52480" w14:textId="1EF88FD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9B1B5" w14:textId="5403667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8B5B6" w14:textId="1CA5C08A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121D8408" w14:textId="095FE262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10081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U12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77D22" w14:textId="26008A1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84371" w14:textId="2027301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00178" w14:textId="2A423D8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53402" w14:textId="4BBDFF1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8FB49" w14:textId="34078ED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CC8BB" w14:textId="4856839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6783B" w14:textId="1F11B44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80B54" w14:textId="2A8B0AB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436EF" w14:textId="2B796FA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ECA02" w14:textId="40B3FC0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20CFD" w14:textId="217F822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C8638" w14:textId="1DD8272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65A066CD" w14:textId="4A35EA29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ECF12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57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DE854" w14:textId="7DBD519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6C10B" w14:textId="1A6C12A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8BDBB" w14:textId="4A4055E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376CB" w14:textId="52F0EC9A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104A3" w14:textId="20FEE9D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BD894" w14:textId="3A033C6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440F7" w14:textId="14A4AE7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D4101" w14:textId="7F16618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DC335" w14:textId="5860053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318AD" w14:textId="53D99F1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A8EAB" w14:textId="33B0191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4FC3E" w14:textId="0862E5C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6EF849FF" w14:textId="6A2D85BA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4B9C9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56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61E83" w14:textId="60CD77B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D621A" w14:textId="69A92A3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96978" w14:textId="6AC96E9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FFB42" w14:textId="7FB1AD7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6E493" w14:textId="6E5E28A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BADD2" w14:textId="2931219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8B7FB" w14:textId="6E644EA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2CAED" w14:textId="78C2CA2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F3E2E" w14:textId="1D582B0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739D4" w14:textId="5EB8444A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A486E" w14:textId="05BF267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01B0A" w14:textId="5515B84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1FBAEF52" w14:textId="3ACA531B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BAD61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58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1AE87" w14:textId="136E837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13B99" w14:textId="15E5F33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82C29" w14:textId="712C689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2D09F" w14:textId="5E582F5A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A58A6" w14:textId="2D4BAF4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7BFEE" w14:textId="5CE3A14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4E0F7" w14:textId="192B6BAA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47762" w14:textId="701ECB2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DEF9E" w14:textId="465CE60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C8CF7" w14:textId="5E20A10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DC38E" w14:textId="1132F23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3120A" w14:textId="3D4AF2A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31A4744B" w14:textId="683804AA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BD8CE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125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46DCD" w14:textId="11B5235A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5240B" w14:textId="31B1174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49A48" w14:textId="4FB478F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F7F4B" w14:textId="781D856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3307E" w14:textId="4B8FC0E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84039" w14:textId="23B037A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38283" w14:textId="31CE156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89BE1" w14:textId="6865BC3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53B07" w14:textId="74F22AC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B4E40" w14:textId="24CF453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F2338" w14:textId="6A837CD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7D17D" w14:textId="7F4BC45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0564BC06" w14:textId="54CC792F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E33D2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59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54BE7" w14:textId="6D19E7F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DAD9D" w14:textId="71D7718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A51ED" w14:textId="5992548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5CE88" w14:textId="1F93CE5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124A7" w14:textId="64E8722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7EE10" w14:textId="3A53E75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9425E" w14:textId="4A16DBB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02122" w14:textId="21F16FD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18ABD" w14:textId="095F2A7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38F08" w14:textId="3E9F327C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E2570" w14:textId="5159929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D292" w14:textId="18B8F98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41DA63D5" w14:textId="3508045B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DEE5A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C80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AE119" w14:textId="1EBE4EB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A4F66" w14:textId="0203CAF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4FBA9" w14:textId="686FE63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742C2" w14:textId="51B81F3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8E770" w14:textId="5952FDD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3A129" w14:textId="118BF71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565A5" w14:textId="29F1C2C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7D74E" w14:textId="02D0909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87B6B" w14:textId="027EC9F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ED6CB" w14:textId="067B2D7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8BFD1" w14:textId="0C381D2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BDE52" w14:textId="5698CE5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</w:tr>
      <w:tr w:rsidR="00680616" w:rsidRPr="00215C2F" w14:paraId="22F17E9B" w14:textId="69AC994C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4B639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C69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895BC" w14:textId="55920AC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55849" w14:textId="25CCD49D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8E6A0" w14:textId="6CF0BA1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45693" w14:textId="71A55D3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A2610" w14:textId="60B75ED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2F36E" w14:textId="0F38349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62943" w14:textId="4CC8411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2D3D8" w14:textId="1647CE4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C89B4" w14:textId="7D0BC9E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4C9B4" w14:textId="6A1FE82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00C4F" w14:textId="1CF8527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1EA94" w14:textId="3D930B3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3BC0990E" w14:textId="1C10EDCF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2CA44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U118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A31E3" w14:textId="5EB3764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8C35C" w14:textId="3E05509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B577E" w14:textId="6A20086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86A04" w14:textId="6FF68E2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81536" w14:textId="75BDD8EF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298E6" w14:textId="7A45A6A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7D043" w14:textId="0C04B14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27DCB" w14:textId="294F65D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35C74" w14:textId="6602FA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6211B" w14:textId="6519770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EFCE9" w14:textId="7D80499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FE0F6" w14:textId="4D21A753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633E525A" w14:textId="54E61123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C7E55" w14:textId="77777777" w:rsidR="00C26E73" w:rsidRPr="00215C2F" w:rsidRDefault="00C26E73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C73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34CF4" w14:textId="05DE3FF0" w:rsidR="00C26E73" w:rsidRPr="00215C2F" w:rsidRDefault="004A7BE4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BF147" w14:textId="397175F1" w:rsidR="00C26E73" w:rsidRPr="00215C2F" w:rsidRDefault="004A7BE4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3F2F5" w14:textId="50C67864" w:rsidR="00C26E73" w:rsidRPr="00215C2F" w:rsidRDefault="004A7BE4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C6364" w14:textId="38A50B85" w:rsidR="00C26E73" w:rsidRPr="00215C2F" w:rsidRDefault="00E12892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DCA9E" w14:textId="2EB7AC55" w:rsidR="00C26E73" w:rsidRPr="00215C2F" w:rsidRDefault="00E12892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300B0" w14:textId="575B0980" w:rsidR="00C26E73" w:rsidRPr="00215C2F" w:rsidRDefault="00E12892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B271C" w14:textId="2B11840D" w:rsidR="00C26E73" w:rsidRPr="00215C2F" w:rsidRDefault="00E12892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A3570" w14:textId="5BC1DA21" w:rsidR="00C26E73" w:rsidRPr="00215C2F" w:rsidRDefault="00EF1F08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1940D" w14:textId="1EE4AE50" w:rsidR="00C26E73" w:rsidRPr="00215C2F" w:rsidRDefault="00EF1F08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28CC1" w14:textId="45FFF227" w:rsidR="00C26E73" w:rsidRPr="00215C2F" w:rsidRDefault="00EF1F08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5D620" w14:textId="06F999C3" w:rsidR="00C26E73" w:rsidRPr="00215C2F" w:rsidRDefault="00EF1F08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C4867" w14:textId="308C8E48" w:rsidR="00C26E73" w:rsidRPr="00215C2F" w:rsidRDefault="00EF1F08" w:rsidP="00DB45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80616" w:rsidRPr="00215C2F" w14:paraId="1C18B914" w14:textId="52E26558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A2E8B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B57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396FF" w14:textId="458D518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47C31" w14:textId="1C00DEF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D4F8B" w14:textId="3748FE6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18F7E" w14:textId="0D0BF1A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AA254" w14:textId="68D0F74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223EB" w14:textId="321CCB3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BFEA7" w14:textId="16F1D9B0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D2651" w14:textId="3D62DCC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EA041" w14:textId="1E456EA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B77A1" w14:textId="159B3AB4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FA133" w14:textId="36EB4D1E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6B736" w14:textId="4BDC9FD1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80616" w:rsidRPr="00215C2F" w14:paraId="18DBDF5F" w14:textId="63BF6F14" w:rsidTr="00680616"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0EB69" w14:textId="7777777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U131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E0BC6" w14:textId="597C98D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66C1D" w14:textId="6876F95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E95CA" w14:textId="0654E0A2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52698" w14:textId="1E42194A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6889B" w14:textId="33AA94D7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39806" w14:textId="15AD6915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0D6B0" w14:textId="5738E08B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2CCD0" w14:textId="14BC7E4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2307A" w14:textId="68B2654A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3DEFD" w14:textId="7F27DA36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ECE1E" w14:textId="7BFA4958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531A6" w14:textId="69EBEFA9" w:rsidR="00EF1F08" w:rsidRPr="00215C2F" w:rsidRDefault="00EF1F08" w:rsidP="00EF1F0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C2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</w:tbl>
    <w:p w14:paraId="7211EA1B" w14:textId="55877532" w:rsidR="00AD13CE" w:rsidRPr="00215C2F" w:rsidRDefault="00AD13CE">
      <w:pPr>
        <w:rPr>
          <w:rFonts w:ascii="Times New Roman" w:hAnsi="Times New Roman" w:cs="Times New Roman"/>
          <w:sz w:val="24"/>
          <w:szCs w:val="24"/>
        </w:rPr>
      </w:pPr>
    </w:p>
    <w:sectPr w:rsidR="00AD13CE" w:rsidRPr="00215C2F" w:rsidSect="00BF60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68F"/>
    <w:rsid w:val="00021C35"/>
    <w:rsid w:val="0006567C"/>
    <w:rsid w:val="001423E7"/>
    <w:rsid w:val="00215C2F"/>
    <w:rsid w:val="00215D9E"/>
    <w:rsid w:val="00243004"/>
    <w:rsid w:val="00243DEE"/>
    <w:rsid w:val="0036168F"/>
    <w:rsid w:val="00370F02"/>
    <w:rsid w:val="00373B1B"/>
    <w:rsid w:val="003913A5"/>
    <w:rsid w:val="0043534D"/>
    <w:rsid w:val="004A7BE4"/>
    <w:rsid w:val="004B7AB6"/>
    <w:rsid w:val="004D4917"/>
    <w:rsid w:val="005C61C6"/>
    <w:rsid w:val="00670FCC"/>
    <w:rsid w:val="00674CA1"/>
    <w:rsid w:val="00680616"/>
    <w:rsid w:val="006B418A"/>
    <w:rsid w:val="006F75AD"/>
    <w:rsid w:val="0071710C"/>
    <w:rsid w:val="007B60FB"/>
    <w:rsid w:val="007C6C8B"/>
    <w:rsid w:val="00800224"/>
    <w:rsid w:val="00881A63"/>
    <w:rsid w:val="009E1B44"/>
    <w:rsid w:val="00A53034"/>
    <w:rsid w:val="00A64E20"/>
    <w:rsid w:val="00AD13CE"/>
    <w:rsid w:val="00B125F9"/>
    <w:rsid w:val="00BA5711"/>
    <w:rsid w:val="00BD2562"/>
    <w:rsid w:val="00BD5B7F"/>
    <w:rsid w:val="00BF6025"/>
    <w:rsid w:val="00C26E73"/>
    <w:rsid w:val="00CC1D0A"/>
    <w:rsid w:val="00CE1242"/>
    <w:rsid w:val="00CF0C20"/>
    <w:rsid w:val="00D4378A"/>
    <w:rsid w:val="00E12892"/>
    <w:rsid w:val="00E76800"/>
    <w:rsid w:val="00E86094"/>
    <w:rsid w:val="00EF1F08"/>
    <w:rsid w:val="00F67C59"/>
    <w:rsid w:val="00FA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A3243"/>
  <w15:chartTrackingRefBased/>
  <w15:docId w15:val="{D9FE65C7-01BD-4B79-9FB9-31EBDD450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09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02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9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2</Pages>
  <Words>602</Words>
  <Characters>343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arghyadas2401@gmail.com</cp:lastModifiedBy>
  <cp:revision>34</cp:revision>
  <dcterms:created xsi:type="dcterms:W3CDTF">2023-04-12T07:44:00Z</dcterms:created>
  <dcterms:modified xsi:type="dcterms:W3CDTF">2023-10-19T14:02:00Z</dcterms:modified>
</cp:coreProperties>
</file>